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05F25" w14:textId="77777777" w:rsidR="006F7382" w:rsidRPr="00594FB7" w:rsidRDefault="006F7382" w:rsidP="006F738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594FB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</w:rPr>
        <w:t>Table S1. NPR1 homologous proteins investigated in this study.</w:t>
      </w:r>
    </w:p>
    <w:p w14:paraId="376E93B0" w14:textId="77777777" w:rsidR="006F7382" w:rsidRPr="006F7382" w:rsidRDefault="006F7382" w:rsidP="006F7382">
      <w:pPr>
        <w:tabs>
          <w:tab w:val="left" w:pos="2315"/>
        </w:tabs>
        <w:spacing w:line="480" w:lineRule="auto"/>
        <w:jc w:val="left"/>
        <w:rPr>
          <w:rFonts w:ascii="Times New Roman" w:hAnsi="Times New Roman" w:cs="Times New Roman"/>
          <w:noProof/>
          <w:color w:val="000000" w:themeColor="text1"/>
          <w:szCs w:val="21"/>
        </w:rPr>
      </w:pPr>
    </w:p>
    <w:tbl>
      <w:tblPr>
        <w:tblpPr w:leftFromText="180" w:rightFromText="180" w:vertAnchor="page" w:horzAnchor="margin" w:tblpY="2216"/>
        <w:tblW w:w="8160" w:type="dxa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2160"/>
        <w:gridCol w:w="2600"/>
      </w:tblGrid>
      <w:tr w:rsidR="006F7382" w:rsidRPr="00594FB7" w14:paraId="53CF033F" w14:textId="77777777" w:rsidTr="00A11EFE">
        <w:trPr>
          <w:trHeight w:val="191"/>
        </w:trPr>
        <w:tc>
          <w:tcPr>
            <w:tcW w:w="34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24A520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24"/>
              </w:rPr>
              <w:t>Species</w:t>
            </w:r>
          </w:p>
        </w:tc>
        <w:tc>
          <w:tcPr>
            <w:tcW w:w="216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DF7C77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24"/>
              </w:rPr>
              <w:t>Identifier</w:t>
            </w:r>
          </w:p>
        </w:tc>
        <w:tc>
          <w:tcPr>
            <w:tcW w:w="260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B6B1C7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b/>
                <w:color w:val="000000"/>
                <w:kern w:val="24"/>
                <w:sz w:val="24"/>
                <w:szCs w:val="24"/>
              </w:rPr>
              <w:t>GenBank number</w:t>
            </w:r>
          </w:p>
        </w:tc>
      </w:tr>
      <w:tr w:rsidR="006F7382" w:rsidRPr="00594FB7" w14:paraId="369BF445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BC6D90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Solanum lycopersicum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419D0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lNPR1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1EF4A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234558</w:t>
            </w:r>
          </w:p>
        </w:tc>
      </w:tr>
      <w:tr w:rsidR="006F7382" w:rsidRPr="00594FB7" w14:paraId="59395196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6D9D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S. lycopersicum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10516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lNML1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04BD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234562</w:t>
            </w:r>
          </w:p>
        </w:tc>
      </w:tr>
      <w:tr w:rsidR="006F7382" w:rsidRPr="00594FB7" w14:paraId="798EA8BA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FBDE55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S. lycopersicum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8D198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SlNML2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182D4C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233844</w:t>
            </w:r>
          </w:p>
        </w:tc>
      </w:tr>
      <w:tr w:rsidR="006F7382" w:rsidRPr="00594FB7" w14:paraId="3A026146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BEBE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Arabidopsis thaliana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C581A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NPR1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0B352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176610</w:t>
            </w:r>
          </w:p>
        </w:tc>
      </w:tr>
      <w:tr w:rsidR="006F7382" w:rsidRPr="00594FB7" w14:paraId="61BE34A2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5A80F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A. thalian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114E1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NPR2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EE304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194342</w:t>
            </w:r>
          </w:p>
        </w:tc>
      </w:tr>
      <w:tr w:rsidR="006F7382" w:rsidRPr="00594FB7" w14:paraId="06D35BFC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610D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A. thalian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07705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NPR3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2EB2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199324</w:t>
            </w:r>
          </w:p>
        </w:tc>
      </w:tr>
      <w:tr w:rsidR="006F7382" w:rsidRPr="00594FB7" w14:paraId="49A053B5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C83D9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A. thaliana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B099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tNPR4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0C36D5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193701</w:t>
            </w:r>
          </w:p>
        </w:tc>
      </w:tr>
      <w:tr w:rsidR="006F7382" w:rsidRPr="00594FB7" w14:paraId="2B22B20A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827C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Oryza sativa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DB2C7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OsNPR1 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611B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5622114</w:t>
            </w:r>
          </w:p>
        </w:tc>
      </w:tr>
      <w:tr w:rsidR="006F7382" w:rsidRPr="00594FB7" w14:paraId="1781A89E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14ED37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O. sativ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D510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OsNPR3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7AC26E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5620897</w:t>
            </w:r>
          </w:p>
        </w:tc>
      </w:tr>
      <w:tr w:rsidR="006F7382" w:rsidRPr="00594FB7" w14:paraId="19727214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2E60C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O. sativ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43B90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OsNPR5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D988E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5627734</w:t>
            </w:r>
          </w:p>
        </w:tc>
      </w:tr>
      <w:tr w:rsidR="006F7382" w:rsidRPr="00594FB7" w14:paraId="097EF417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8F31B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O. sativa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3527C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OsNPR6 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30357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5619624</w:t>
            </w:r>
          </w:p>
        </w:tc>
      </w:tr>
      <w:tr w:rsidR="006F7382" w:rsidRPr="00594FB7" w14:paraId="03B14D77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66C722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Nicotiana tabacum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F246B6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tNPR1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8F620C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313196</w:t>
            </w:r>
          </w:p>
        </w:tc>
      </w:tr>
      <w:tr w:rsidR="006F7382" w:rsidRPr="00594FB7" w14:paraId="71F325A5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57F4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N. tabacum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1D29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tNPR3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97C87C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313050</w:t>
            </w:r>
          </w:p>
        </w:tc>
      </w:tr>
      <w:tr w:rsidR="006F7382" w:rsidRPr="00594FB7" w14:paraId="13EB789C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81AA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N. tabacum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398A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tNPR5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39DD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312808</w:t>
            </w:r>
          </w:p>
        </w:tc>
      </w:tr>
      <w:tr w:rsidR="006F7382" w:rsidRPr="00594FB7" w14:paraId="5FB84783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EA5EE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Vitis vinifera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B06A36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VvNPR1 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76FC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02281475</w:t>
            </w:r>
          </w:p>
        </w:tc>
      </w:tr>
      <w:tr w:rsidR="006F7382" w:rsidRPr="00594FB7" w14:paraId="755EF60D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C501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V. vinifer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98AF2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VvNPR2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46B2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XP_010655930 </w:t>
            </w:r>
          </w:p>
        </w:tc>
      </w:tr>
      <w:tr w:rsidR="006F7382" w:rsidRPr="00594FB7" w14:paraId="09328C2F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1256D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V. vinifera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9A7BB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VvNPR3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887D0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02274045</w:t>
            </w:r>
          </w:p>
        </w:tc>
      </w:tr>
      <w:tr w:rsidR="006F7382" w:rsidRPr="00594FB7" w14:paraId="3E2E5FB1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8917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V. vinifera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32148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VvNPR5 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AF1E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02275980</w:t>
            </w:r>
          </w:p>
        </w:tc>
      </w:tr>
      <w:tr w:rsidR="006F7382" w:rsidRPr="00594FB7" w14:paraId="6EC3E52E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9D50E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Brassica napus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F4610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BnNPR1 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FB4B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3750290</w:t>
            </w:r>
          </w:p>
        </w:tc>
      </w:tr>
      <w:tr w:rsidR="006F7382" w:rsidRPr="00594FB7" w14:paraId="21EE3794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3C11B7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B. napu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08AF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BnNPR2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6139A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3686075</w:t>
            </w:r>
          </w:p>
        </w:tc>
      </w:tr>
      <w:tr w:rsidR="006F7382" w:rsidRPr="00594FB7" w14:paraId="1346FF60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6F65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B. napu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45B3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BnNPR3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1B3182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3687354</w:t>
            </w:r>
          </w:p>
        </w:tc>
      </w:tr>
      <w:tr w:rsidR="006F7382" w:rsidRPr="00594FB7" w14:paraId="61D671BB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FD3B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B. napu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2A55D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BnNPR4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C200D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3660885</w:t>
            </w:r>
          </w:p>
        </w:tc>
      </w:tr>
      <w:tr w:rsidR="006F7382" w:rsidRPr="00594FB7" w14:paraId="6970AC89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5F90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B. napu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C0A46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BnNPR5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6F788D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3691750</w:t>
            </w:r>
          </w:p>
        </w:tc>
      </w:tr>
      <w:tr w:rsidR="006F7382" w:rsidRPr="00594FB7" w14:paraId="3805D838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97F28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B. napus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F774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BnNPR6 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CF1FD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3746692</w:t>
            </w:r>
          </w:p>
        </w:tc>
      </w:tr>
      <w:tr w:rsidR="006F7382" w:rsidRPr="00594FB7" w14:paraId="25DDF4C0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44B702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Capsicum annuum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D995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CaNPR1 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5FD794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312028</w:t>
            </w:r>
          </w:p>
        </w:tc>
      </w:tr>
      <w:tr w:rsidR="006F7382" w:rsidRPr="00594FB7" w14:paraId="3AF80E6B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3352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C. annuum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A027D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CaNPR3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E448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6559300</w:t>
            </w:r>
          </w:p>
        </w:tc>
      </w:tr>
      <w:tr w:rsidR="006F7382" w:rsidRPr="00594FB7" w14:paraId="3ABEF3A2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DDFC2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C. annuum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8DFAD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CaNPR5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D742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6543753</w:t>
            </w:r>
          </w:p>
        </w:tc>
      </w:tr>
      <w:tr w:rsidR="006F7382" w:rsidRPr="00594FB7" w14:paraId="1AB1CEF2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956F6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C. annuum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DFD5A6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CaNPR6 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143E95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6544908</w:t>
            </w:r>
          </w:p>
        </w:tc>
      </w:tr>
      <w:tr w:rsidR="006F7382" w:rsidRPr="00594FB7" w14:paraId="77FFE100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CD436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Zea</w:t>
            </w:r>
            <w:bookmarkStart w:id="0" w:name="_GoBack"/>
            <w:bookmarkEnd w:id="0"/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 xml:space="preserve"> mays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45DB3C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ZmNPR1 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F8487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147587</w:t>
            </w:r>
          </w:p>
        </w:tc>
      </w:tr>
      <w:tr w:rsidR="006F7382" w:rsidRPr="00594FB7" w14:paraId="600E2E64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67C7EB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Z. may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6D5338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ZmNPR3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E64C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ONM11882</w:t>
            </w:r>
          </w:p>
        </w:tc>
      </w:tr>
      <w:tr w:rsidR="006F7382" w:rsidRPr="00594FB7" w14:paraId="7DC0D6FB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6A053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Z. mays</w:t>
            </w:r>
          </w:p>
        </w:tc>
        <w:tc>
          <w:tcPr>
            <w:tcW w:w="216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15C8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ZmNPR5 </w:t>
            </w:r>
          </w:p>
        </w:tc>
        <w:tc>
          <w:tcPr>
            <w:tcW w:w="2600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69E3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QK38711</w:t>
            </w:r>
          </w:p>
        </w:tc>
      </w:tr>
      <w:tr w:rsidR="006F7382" w:rsidRPr="00594FB7" w14:paraId="6003A63F" w14:textId="77777777" w:rsidTr="00A11EFE">
        <w:trPr>
          <w:trHeight w:val="191"/>
        </w:trPr>
        <w:tc>
          <w:tcPr>
            <w:tcW w:w="34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045910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Glycine max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99AA5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GmNPR1-1 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0E91F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238658</w:t>
            </w:r>
          </w:p>
        </w:tc>
      </w:tr>
      <w:tr w:rsidR="006F7382" w:rsidRPr="00594FB7" w14:paraId="5A1948E9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DAB16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G. max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9298F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GmNPR1-2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C202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P_001238674</w:t>
            </w:r>
          </w:p>
        </w:tc>
      </w:tr>
      <w:tr w:rsidR="006F7382" w:rsidRPr="00594FB7" w14:paraId="1D2F98D4" w14:textId="77777777" w:rsidTr="00A11EFE">
        <w:trPr>
          <w:trHeight w:val="191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EF1F5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G. max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64F947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GmNPR3 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BF840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14622707</w:t>
            </w:r>
          </w:p>
        </w:tc>
      </w:tr>
      <w:tr w:rsidR="006F7382" w:rsidRPr="00594FB7" w14:paraId="5A9C26F7" w14:textId="77777777" w:rsidTr="00A11EFE">
        <w:trPr>
          <w:trHeight w:val="191"/>
        </w:trPr>
        <w:tc>
          <w:tcPr>
            <w:tcW w:w="3400" w:type="dxa"/>
            <w:tcBorders>
              <w:top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06ADDE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4"/>
                <w:szCs w:val="24"/>
              </w:rPr>
              <w:t>G. max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907FA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GmNPR5 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C3ABA1" w14:textId="77777777" w:rsidR="006F7382" w:rsidRPr="00594FB7" w:rsidRDefault="006F7382" w:rsidP="00A11EFE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94FB7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XP_003518145</w:t>
            </w:r>
          </w:p>
        </w:tc>
      </w:tr>
    </w:tbl>
    <w:p w14:paraId="0BE2FEC1" w14:textId="77777777" w:rsidR="00A0489B" w:rsidRPr="006F7382" w:rsidRDefault="00A0489B"/>
    <w:sectPr w:rsidR="00A0489B" w:rsidRPr="006F73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F0392" w14:textId="77777777" w:rsidR="00E9061A" w:rsidRDefault="00E9061A" w:rsidP="006F7382">
      <w:r>
        <w:separator/>
      </w:r>
    </w:p>
  </w:endnote>
  <w:endnote w:type="continuationSeparator" w:id="0">
    <w:p w14:paraId="24D7D4AD" w14:textId="77777777" w:rsidR="00E9061A" w:rsidRDefault="00E9061A" w:rsidP="006F7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8B5C6A" w14:textId="77777777" w:rsidR="00E9061A" w:rsidRDefault="00E9061A" w:rsidP="006F7382">
      <w:r>
        <w:separator/>
      </w:r>
    </w:p>
  </w:footnote>
  <w:footnote w:type="continuationSeparator" w:id="0">
    <w:p w14:paraId="0E798AA6" w14:textId="77777777" w:rsidR="00E9061A" w:rsidRDefault="00E9061A" w:rsidP="006F7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C0"/>
    <w:rsid w:val="005313C0"/>
    <w:rsid w:val="006F7382"/>
    <w:rsid w:val="009D1ECF"/>
    <w:rsid w:val="00A0489B"/>
    <w:rsid w:val="00A57B24"/>
    <w:rsid w:val="00E9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EE56F"/>
  <w15:chartTrackingRefBased/>
  <w15:docId w15:val="{8DB6EF1F-42FA-42B1-B5A7-A541A0FF2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73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3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3</cp:revision>
  <dcterms:created xsi:type="dcterms:W3CDTF">2018-12-22T14:33:00Z</dcterms:created>
  <dcterms:modified xsi:type="dcterms:W3CDTF">2018-12-27T07:20:00Z</dcterms:modified>
</cp:coreProperties>
</file>